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2290A" w14:textId="7784B9B3" w:rsidR="005C0B18" w:rsidRDefault="005C0B18" w:rsidP="005C0B18">
      <w:pPr>
        <w:pStyle w:val="Chapter"/>
        <w:spacing w:after="160" w:line="480" w:lineRule="auto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161911016"/>
      <w:bookmarkStart w:id="1" w:name="_Toc162875966"/>
      <w:r w:rsidRPr="0072358D">
        <w:rPr>
          <w:rFonts w:ascii="Arial" w:hAnsi="Arial" w:cs="Arial"/>
          <w:b/>
          <w:bCs/>
          <w:color w:val="auto"/>
          <w:sz w:val="22"/>
          <w:szCs w:val="22"/>
        </w:rPr>
        <w:t>Nalfurafine is aversive at an</w:t>
      </w:r>
      <w:r w:rsidR="00A25283">
        <w:rPr>
          <w:rFonts w:ascii="Arial" w:hAnsi="Arial" w:cs="Arial"/>
          <w:b/>
          <w:bCs/>
          <w:color w:val="auto"/>
          <w:sz w:val="22"/>
          <w:szCs w:val="22"/>
        </w:rPr>
        <w:t>tinociceptive</w:t>
      </w:r>
      <w:r w:rsidRPr="0072358D">
        <w:rPr>
          <w:rFonts w:ascii="Arial" w:hAnsi="Arial" w:cs="Arial"/>
          <w:b/>
          <w:bCs/>
          <w:color w:val="auto"/>
          <w:sz w:val="22"/>
          <w:szCs w:val="22"/>
        </w:rPr>
        <w:t xml:space="preserve"> doses in mice</w:t>
      </w:r>
      <w:bookmarkEnd w:id="0"/>
      <w:bookmarkEnd w:id="1"/>
      <w:r>
        <w:rPr>
          <w:rFonts w:ascii="Arial" w:hAnsi="Arial" w:cs="Arial"/>
          <w:b/>
          <w:bCs/>
          <w:color w:val="auto"/>
          <w:sz w:val="22"/>
          <w:szCs w:val="22"/>
        </w:rPr>
        <w:t>.</w:t>
      </w:r>
    </w:p>
    <w:p w14:paraId="6301FD83" w14:textId="669D90A5" w:rsidR="005C0B18" w:rsidRDefault="005C0B18" w:rsidP="005C0B18">
      <w:pPr>
        <w:pStyle w:val="Chapter"/>
        <w:spacing w:after="160" w:line="480" w:lineRule="auto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Kuijer EJ et al</w:t>
      </w:r>
    </w:p>
    <w:p w14:paraId="61783804" w14:textId="26CE85E9" w:rsidR="005C0B18" w:rsidRDefault="005C0B18" w:rsidP="005C0B18">
      <w:pPr>
        <w:pStyle w:val="Chapter"/>
        <w:spacing w:after="160" w:line="480" w:lineRule="auto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Supplementary Information</w:t>
      </w:r>
    </w:p>
    <w:p w14:paraId="276DCCF1" w14:textId="75C31EA4" w:rsidR="00543A50" w:rsidRDefault="00543A50" w:rsidP="005C0B18">
      <w:pPr>
        <w:pStyle w:val="Caption"/>
        <w:spacing w:after="160" w:line="48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2" w:name="_Ref162368248"/>
      <w:bookmarkStart w:id="3" w:name="_Toc162368388"/>
      <w:bookmarkStart w:id="4" w:name="OLE_LINK3"/>
      <w:r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  <w14:ligatures w14:val="standardContextual"/>
        </w:rPr>
        <w:drawing>
          <wp:inline distT="0" distB="0" distL="0" distR="0" wp14:anchorId="597B6998" wp14:editId="4E738AF1">
            <wp:extent cx="5731510" cy="6546850"/>
            <wp:effectExtent l="0" t="0" r="2540" b="6350"/>
            <wp:docPr id="926289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289267" name="Picture 92628926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4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44B08" w14:textId="609AA30B" w:rsidR="005C0B18" w:rsidRPr="0072358D" w:rsidRDefault="005C0B18" w:rsidP="005C0B18">
      <w:pPr>
        <w:pStyle w:val="Caption"/>
        <w:spacing w:after="160" w:line="48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72358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. </w:t>
      </w:r>
      <w:r w:rsidRPr="0072358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 w:fldLock="1"/>
      </w:r>
      <w:r w:rsidRPr="0072358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Fig_2. \* ARABIC </w:instrText>
      </w:r>
      <w:r w:rsidRPr="0072358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72358D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72358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2"/>
      <w:r w:rsidRPr="0072358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Dose-response relationships of KOPr agonist-induced thermal antinociception in adult C57BL/6 mic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(latency times)</w:t>
      </w:r>
      <w:r w:rsidRPr="0072358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  <w:bookmarkEnd w:id="3"/>
      <w:r w:rsidRPr="0072358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184F205D" w14:textId="5D52D440" w:rsidR="005C0B18" w:rsidRDefault="005C0B18" w:rsidP="005C0B18">
      <w:pPr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>Data as in Fig. 1 (main paper).</w:t>
      </w:r>
      <w:r w:rsidR="009A4359">
        <w:rPr>
          <w:rFonts w:ascii="Arial" w:hAnsi="Arial" w:cs="Arial"/>
          <w:i/>
          <w:iCs/>
        </w:rPr>
        <w:t xml:space="preserve"> </w:t>
      </w:r>
      <w:r w:rsidRPr="0072358D">
        <w:rPr>
          <w:rFonts w:ascii="Arial" w:hAnsi="Arial" w:cs="Arial"/>
          <w:i/>
          <w:iCs/>
        </w:rPr>
        <w:t xml:space="preserve">The latency to withdraw the tail from warm water is expressed as </w:t>
      </w:r>
      <w:r>
        <w:rPr>
          <w:rFonts w:ascii="Arial" w:hAnsi="Arial" w:cs="Arial"/>
          <w:i/>
          <w:iCs/>
        </w:rPr>
        <w:t>latency time (seconds)</w:t>
      </w:r>
      <w:r w:rsidRPr="0072358D">
        <w:rPr>
          <w:rFonts w:ascii="Arial" w:hAnsi="Arial" w:cs="Arial"/>
          <w:i/>
          <w:iCs/>
        </w:rPr>
        <w:t xml:space="preserve"> for male and female mice given nalfurafine (0.015-0.24mg/kg) or U50,488 (1.25-20mg/kg), (A) shows dose-dependency of latency to withdraw the tail for nalfurafine and U50,488</w:t>
      </w:r>
      <w:r w:rsidR="0054561A">
        <w:rPr>
          <w:rFonts w:ascii="Arial" w:hAnsi="Arial" w:cs="Arial"/>
          <w:i/>
          <w:iCs/>
        </w:rPr>
        <w:t xml:space="preserve">; </w:t>
      </w:r>
      <w:r w:rsidR="009A4359">
        <w:rPr>
          <w:rFonts w:ascii="Arial" w:hAnsi="Arial" w:cs="Arial"/>
          <w:i/>
          <w:iCs/>
        </w:rPr>
        <w:t xml:space="preserve">data split by sex </w:t>
      </w:r>
      <w:r w:rsidRPr="0072358D">
        <w:rPr>
          <w:rFonts w:ascii="Arial" w:hAnsi="Arial" w:cs="Arial"/>
          <w:i/>
          <w:iCs/>
        </w:rPr>
        <w:t xml:space="preserve">(red, females; blue males). Data points represent individual measurements (n=20-40 per treatment group) and dose-response relationships shown as a fitted linear regression (red, female line of best fit; blue male line of best fit) with 95% confidence interval (shading) according to </w:t>
      </w:r>
      <w:r w:rsidRPr="0072358D">
        <w:rPr>
          <w:rFonts w:ascii="Arial" w:hAnsi="Arial" w:cs="Arial"/>
          <w:i/>
          <w:iCs/>
        </w:rPr>
        <w:fldChar w:fldCharType="begin" w:fldLock="1"/>
      </w:r>
      <w:r w:rsidRPr="0072358D">
        <w:rPr>
          <w:rFonts w:ascii="Arial" w:hAnsi="Arial" w:cs="Arial"/>
          <w:i/>
          <w:iCs/>
        </w:rPr>
        <w:instrText xml:space="preserve"> ADDIN ZOTERO_ITEM CSL_CITATION {"citationID":"jqFTz9Hg","properties":{"formattedCitation":"(Hull et al., 2010)","plainCitation":"(Hull et al., 2010)","noteIndex":0},"citationItems":[{"id":2491,"uris":["http://zotero.org/users/5629304/items/WJLILDGW"],"itemData":{"id":2491,"type":"article-journal","abstract":"Differences in the mechanisms underlying tolerance and μ-opioid receptor desensitization resulting from exposure to opioid agonists of different efficacy have been suggested previously. The objective of this study was to determine the effects of protein kinase C (PKC) and G protein-coupled receptor kinase (GRK) inhibition on antinociceptive tolerance in vivo to opioid agonists of different efficacy. A rapid (8-h) tolerance-induction model was used where each opioid was repeatedly administered to naive mice. Animals were then challenged with the opioid after injection of a kinase inhibitor to determine its effects on the level of tolerance. Tolerance to meperidine, morphine, or fentanyl was fully reversed by the PKC inhibitor 12-(2-cyanoethyl)-6,7,12,13-tetrahydro-13-methyl-5-oxo-5H-indolo(2,3-a)pyrrolo(3,4-c)carbazole (Gö6976). However, in vivo tolerance to [d-Ala2,N-Me-Phe4,Gly5-ol]-enkephalin (DAMGO) was not reversed by PKC inhibition. The novel small-molecule GRK inhibitors β-adrenergic receptor kinase 1 inhibitor and 2-(8-[(dimethylamino) methyl]-6,7,8,9-tetrahydropyridol[1,2-a]indol-3-yl)-3-(1-methylindol-3-yl)maleimide (Ro 32-0432) did not reverse the tolerance to meperidine, fentanyl, or morphine but did reverse the tolerance to DAMGO. To correlate GRK-dependent DAMGO-induced tolerance with μ-opioid receptor desensitization, we used in vitro whole-cell patch-clamp recording from mouse locus coeruleus neurons and observed that the GRK inhibitors reduced DAMGO-induced desensitization of μ-opioid receptors, whereas the PKC inhibitor had no effect. These results suggest that tolerance induced by low- and moderate-efficacy μ-opioid receptor agonists is dependent on PKC, whereas tolerance induced by the high-efficacy agonist DAMGO is dependent on GRK.","container-title":"Journal of Pharmacology and Experimental Therapeutics","DOI":"10.1124/jpet.109.161455","ISSN":"0022-3565, 1521-0103","issue":"3","journalAbbreviation":"J Pharmacol Exp Ther","language":"en","license":"Copyright © 2010 by The American Society for Pharmacology and Experimental Therapeutics","note":"publisher: American Society for Pharmacology and Experimental Therapeutics\nsection: NEUROPHARMACOLOGY\nPMID: 20008489","page":"1127-1135","source":"jpet.aspetjournals.org","title":"The Effect of Protein Kinase C and G Protein-Coupled Receptor Kinase Inhibition on Tolerance Induced by μ-Opioid Agonists of Different Efficacy","volume":"332","author":[{"family":"Hull","given":"L. C."},{"family":"Llorente","given":"J."},{"family":"Gabra","given":"B. H."},{"family":"Smith","given":"F. L."},{"family":"Kelly","given":"E."},{"family":"Bailey","given":"C."},{"family":"Henderson","given":"G."},{"family":"Dewey","given":"W. L."}],"issued":{"date-parts":[["2010",3,1]]}}}],"schema":"https://github.com/citation-style-language/schema/raw/master/csl-citation.json"} </w:instrText>
      </w:r>
      <w:r w:rsidRPr="0072358D">
        <w:rPr>
          <w:rFonts w:ascii="Arial" w:hAnsi="Arial" w:cs="Arial"/>
          <w:i/>
          <w:iCs/>
        </w:rPr>
        <w:fldChar w:fldCharType="separate"/>
      </w:r>
      <w:r w:rsidRPr="0072358D">
        <w:rPr>
          <w:rFonts w:ascii="Arial" w:hAnsi="Arial" w:cs="Arial"/>
          <w:i/>
          <w:iCs/>
        </w:rPr>
        <w:t>(Hull et al., 2010)</w:t>
      </w:r>
      <w:r w:rsidRPr="0072358D">
        <w:rPr>
          <w:rFonts w:ascii="Arial" w:hAnsi="Arial" w:cs="Arial"/>
          <w:i/>
          <w:iCs/>
        </w:rPr>
        <w:fldChar w:fldCharType="end"/>
      </w:r>
      <w:r w:rsidR="009A4359">
        <w:rPr>
          <w:rFonts w:ascii="Arial" w:hAnsi="Arial" w:cs="Arial"/>
          <w:i/>
          <w:iCs/>
        </w:rPr>
        <w:t>, (B) baseline latency times for each treatment group (n=10-20 per treatment group)</w:t>
      </w:r>
      <w:r w:rsidR="00543A50">
        <w:rPr>
          <w:rFonts w:ascii="Arial" w:hAnsi="Arial" w:cs="Arial"/>
          <w:i/>
          <w:iCs/>
        </w:rPr>
        <w:t>.</w:t>
      </w:r>
      <w:r w:rsidR="0054561A">
        <w:rPr>
          <w:rFonts w:ascii="Arial" w:hAnsi="Arial" w:cs="Arial"/>
          <w:i/>
          <w:iCs/>
        </w:rPr>
        <w:t xml:space="preserve"> Pooled female versus pooled male data showed that female </w:t>
      </w:r>
      <w:r w:rsidR="00543A50">
        <w:rPr>
          <w:rFonts w:ascii="Arial" w:hAnsi="Arial" w:cs="Arial"/>
          <w:i/>
          <w:iCs/>
        </w:rPr>
        <w:t xml:space="preserve">baseline latency time was significantly higher than male baseline latency time (3.59 </w:t>
      </w:r>
      <w:bookmarkStart w:id="5" w:name="OLE_LINK4"/>
      <w:r w:rsidR="00543A50">
        <w:rPr>
          <w:rFonts w:ascii="Arial" w:hAnsi="Arial" w:cs="Arial"/>
          <w:i/>
          <w:iCs/>
        </w:rPr>
        <w:t xml:space="preserve">± 0.12 s </w:t>
      </w:r>
      <w:bookmarkEnd w:id="5"/>
      <w:r w:rsidR="00543A50">
        <w:rPr>
          <w:rFonts w:ascii="Arial" w:hAnsi="Arial" w:cs="Arial"/>
          <w:i/>
          <w:iCs/>
        </w:rPr>
        <w:t xml:space="preserve">v 2.93 ± 0.10 s; p&lt;0.001 Student’s t-test). No differences were seen between individual treatment groups within each sex (female: F (6,83) = 0.46, p=0.84; male: F (6,83) = 0.21, p=0.97, one-way ANOVA).   </w:t>
      </w:r>
      <w:r w:rsidRPr="0072358D">
        <w:rPr>
          <w:rFonts w:ascii="Arial" w:hAnsi="Arial" w:cs="Arial"/>
          <w:i/>
          <w:iCs/>
        </w:rPr>
        <w:t xml:space="preserve"> </w:t>
      </w:r>
      <w:r w:rsidR="00D20C3F">
        <w:rPr>
          <w:rFonts w:ascii="Arial" w:hAnsi="Arial" w:cs="Arial"/>
          <w:i/>
          <w:iCs/>
        </w:rPr>
        <w:t xml:space="preserve"> </w:t>
      </w:r>
    </w:p>
    <w:bookmarkEnd w:id="4"/>
    <w:p w14:paraId="73E3CFB9" w14:textId="77777777" w:rsidR="006F34A5" w:rsidRDefault="006F34A5" w:rsidP="005C0B18">
      <w:pPr>
        <w:spacing w:line="480" w:lineRule="auto"/>
      </w:pPr>
    </w:p>
    <w:sectPr w:rsidR="006F3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B18"/>
    <w:rsid w:val="00096AE2"/>
    <w:rsid w:val="00257A78"/>
    <w:rsid w:val="00521BFD"/>
    <w:rsid w:val="00543A50"/>
    <w:rsid w:val="0054561A"/>
    <w:rsid w:val="005C0B18"/>
    <w:rsid w:val="006F34A5"/>
    <w:rsid w:val="00712AE2"/>
    <w:rsid w:val="008D26DF"/>
    <w:rsid w:val="00947D10"/>
    <w:rsid w:val="009A4359"/>
    <w:rsid w:val="009F2FD3"/>
    <w:rsid w:val="00A25283"/>
    <w:rsid w:val="00A50DE1"/>
    <w:rsid w:val="00B112FF"/>
    <w:rsid w:val="00C35748"/>
    <w:rsid w:val="00C85B5F"/>
    <w:rsid w:val="00D20C3F"/>
    <w:rsid w:val="00E8203C"/>
    <w:rsid w:val="00F82756"/>
    <w:rsid w:val="00FD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43E0B"/>
  <w15:chartTrackingRefBased/>
  <w15:docId w15:val="{2AEF4DA2-245B-4116-86B6-6EADA6517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B18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B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B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B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B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B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B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0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0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B1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0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B18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0B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B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B18"/>
    <w:rPr>
      <w:b/>
      <w:bCs/>
      <w:smallCaps/>
      <w:color w:val="0F4761" w:themeColor="accent1" w:themeShade="BF"/>
      <w:spacing w:val="5"/>
    </w:rPr>
  </w:style>
  <w:style w:type="paragraph" w:customStyle="1" w:styleId="Chapter">
    <w:name w:val="Chapter"/>
    <w:basedOn w:val="Heading2"/>
    <w:link w:val="ChapterChar"/>
    <w:qFormat/>
    <w:rsid w:val="005C0B18"/>
    <w:pPr>
      <w:spacing w:before="40" w:after="0"/>
    </w:pPr>
    <w:rPr>
      <w:rFonts w:ascii="Times New Roman" w:hAnsi="Times New Roman" w:cs="Times New Roman"/>
      <w:kern w:val="0"/>
      <w:sz w:val="26"/>
      <w:szCs w:val="26"/>
      <w:lang w:eastAsia="zh-CN"/>
      <w14:ligatures w14:val="none"/>
    </w:rPr>
  </w:style>
  <w:style w:type="character" w:customStyle="1" w:styleId="ChapterChar">
    <w:name w:val="Chapter Char"/>
    <w:basedOn w:val="Heading2Char"/>
    <w:link w:val="Chapter"/>
    <w:rsid w:val="005C0B18"/>
    <w:rPr>
      <w:rFonts w:ascii="Times New Roman" w:eastAsiaTheme="majorEastAsia" w:hAnsi="Times New Roman" w:cs="Times New Roman"/>
      <w:color w:val="0F4761" w:themeColor="accent1" w:themeShade="BF"/>
      <w:kern w:val="0"/>
      <w:sz w:val="26"/>
      <w:szCs w:val="26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C0B1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0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E1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DE1"/>
    <w:rPr>
      <w:rFonts w:eastAsiaTheme="minorEastAsia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ailey</dc:creator>
  <cp:keywords/>
  <dc:description/>
  <cp:lastModifiedBy>Chris Bailey</cp:lastModifiedBy>
  <cp:revision>2</cp:revision>
  <dcterms:created xsi:type="dcterms:W3CDTF">2025-03-21T13:26:00Z</dcterms:created>
  <dcterms:modified xsi:type="dcterms:W3CDTF">2025-03-21T13:26:00Z</dcterms:modified>
</cp:coreProperties>
</file>